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265FD" w14:textId="77777777" w:rsidR="00D020CA" w:rsidRPr="003168B9" w:rsidRDefault="00D020CA" w:rsidP="00D020CA">
      <w:pPr>
        <w:rPr>
          <w:rFonts w:ascii="Times New Roman" w:hAnsi="Times New Roman" w:cs="Times New Roman"/>
        </w:rPr>
      </w:pPr>
      <w:r w:rsidRPr="003168B9">
        <w:rPr>
          <w:rFonts w:ascii="Times New Roman" w:hAnsi="Times New Roman" w:cs="Times New Roman"/>
        </w:rPr>
        <w:t>Supplementary Table 1 Sequencing and assembly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241"/>
        <w:gridCol w:w="1493"/>
        <w:gridCol w:w="1579"/>
        <w:gridCol w:w="1822"/>
        <w:gridCol w:w="1392"/>
      </w:tblGrid>
      <w:tr w:rsidR="00D020CA" w:rsidRPr="003168B9" w14:paraId="4F0222A8" w14:textId="77777777" w:rsidTr="009B2C19"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77F610B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5CBABD6F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Number of read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03022E62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Read depth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05BA1E07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Number of contig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01E9D67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Average contig length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189655B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50</w:t>
            </w:r>
          </w:p>
        </w:tc>
      </w:tr>
      <w:tr w:rsidR="00D020CA" w:rsidRPr="003168B9" w14:paraId="4F1898CF" w14:textId="77777777" w:rsidTr="009B2C19">
        <w:tc>
          <w:tcPr>
            <w:tcW w:w="1641" w:type="dxa"/>
          </w:tcPr>
          <w:p w14:paraId="1FF875A1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F46 (PacBio)</w:t>
            </w:r>
          </w:p>
        </w:tc>
        <w:tc>
          <w:tcPr>
            <w:tcW w:w="1241" w:type="dxa"/>
          </w:tcPr>
          <w:p w14:paraId="19C558DD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182344</w:t>
            </w:r>
          </w:p>
        </w:tc>
        <w:tc>
          <w:tcPr>
            <w:tcW w:w="1493" w:type="dxa"/>
          </w:tcPr>
          <w:p w14:paraId="42EED2AD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579" w:type="dxa"/>
          </w:tcPr>
          <w:p w14:paraId="5F15201F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1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22" w:type="dxa"/>
          </w:tcPr>
          <w:p w14:paraId="487E26F8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3878974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92" w:type="dxa"/>
          </w:tcPr>
          <w:p w14:paraId="2AA9CC8A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020CA" w:rsidRPr="003168B9" w14:paraId="1EEFD24B" w14:textId="77777777" w:rsidTr="009B2C19">
        <w:tc>
          <w:tcPr>
            <w:tcW w:w="1641" w:type="dxa"/>
          </w:tcPr>
          <w:p w14:paraId="7DAB0C65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F46 (</w:t>
            </w:r>
            <w:proofErr w:type="spellStart"/>
            <w:r w:rsidRPr="003168B9">
              <w:rPr>
                <w:rFonts w:ascii="Times New Roman" w:hAnsi="Times New Roman" w:cs="Times New Roman"/>
              </w:rPr>
              <w:t>Ilumina</w:t>
            </w:r>
            <w:proofErr w:type="spellEnd"/>
            <w:r w:rsidRPr="003168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1" w:type="dxa"/>
          </w:tcPr>
          <w:p w14:paraId="26077EAC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1791327</w:t>
            </w:r>
          </w:p>
        </w:tc>
        <w:tc>
          <w:tcPr>
            <w:tcW w:w="1493" w:type="dxa"/>
          </w:tcPr>
          <w:p w14:paraId="08934941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79" w:type="dxa"/>
          </w:tcPr>
          <w:p w14:paraId="156E0201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22" w:type="dxa"/>
          </w:tcPr>
          <w:p w14:paraId="384FAD77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2" w:type="dxa"/>
          </w:tcPr>
          <w:p w14:paraId="63BE848C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020CA" w:rsidRPr="003168B9" w14:paraId="75822E9D" w14:textId="77777777" w:rsidTr="009B2C19">
        <w:tc>
          <w:tcPr>
            <w:tcW w:w="1641" w:type="dxa"/>
          </w:tcPr>
          <w:p w14:paraId="71633C25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241" w:type="dxa"/>
          </w:tcPr>
          <w:p w14:paraId="07073A6D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2645824</w:t>
            </w:r>
          </w:p>
        </w:tc>
        <w:tc>
          <w:tcPr>
            <w:tcW w:w="1493" w:type="dxa"/>
          </w:tcPr>
          <w:p w14:paraId="3B591920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79" w:type="dxa"/>
          </w:tcPr>
          <w:p w14:paraId="6425BCEF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100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22" w:type="dxa"/>
          </w:tcPr>
          <w:p w14:paraId="16CE14A3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35406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92" w:type="dxa"/>
          </w:tcPr>
          <w:p w14:paraId="7AFA75B2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031</w:t>
            </w:r>
          </w:p>
        </w:tc>
      </w:tr>
      <w:tr w:rsidR="00D020CA" w:rsidRPr="003168B9" w14:paraId="58DD36E8" w14:textId="77777777" w:rsidTr="009B2C19">
        <w:tc>
          <w:tcPr>
            <w:tcW w:w="1641" w:type="dxa"/>
          </w:tcPr>
          <w:p w14:paraId="1E432E1B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F44</w:t>
            </w:r>
          </w:p>
        </w:tc>
        <w:tc>
          <w:tcPr>
            <w:tcW w:w="1241" w:type="dxa"/>
          </w:tcPr>
          <w:p w14:paraId="124C7909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1669656</w:t>
            </w:r>
          </w:p>
        </w:tc>
        <w:tc>
          <w:tcPr>
            <w:tcW w:w="1493" w:type="dxa"/>
          </w:tcPr>
          <w:p w14:paraId="1ACBFCBA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79" w:type="dxa"/>
          </w:tcPr>
          <w:p w14:paraId="1EAB36BA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81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22" w:type="dxa"/>
          </w:tcPr>
          <w:p w14:paraId="295F382A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42859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92" w:type="dxa"/>
          </w:tcPr>
          <w:p w14:paraId="44FA7EBF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2553 </w:t>
            </w:r>
          </w:p>
        </w:tc>
      </w:tr>
      <w:tr w:rsidR="00D020CA" w:rsidRPr="003168B9" w14:paraId="491998FA" w14:textId="77777777" w:rsidTr="009B2C19">
        <w:tc>
          <w:tcPr>
            <w:tcW w:w="1641" w:type="dxa"/>
          </w:tcPr>
          <w:p w14:paraId="39905419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F48</w:t>
            </w:r>
          </w:p>
        </w:tc>
        <w:tc>
          <w:tcPr>
            <w:tcW w:w="1241" w:type="dxa"/>
          </w:tcPr>
          <w:p w14:paraId="70F7198C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2508104</w:t>
            </w:r>
          </w:p>
        </w:tc>
        <w:tc>
          <w:tcPr>
            <w:tcW w:w="1493" w:type="dxa"/>
          </w:tcPr>
          <w:p w14:paraId="529C013A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79" w:type="dxa"/>
          </w:tcPr>
          <w:p w14:paraId="45E7E12A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66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22" w:type="dxa"/>
          </w:tcPr>
          <w:p w14:paraId="6BB5F2F4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50179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92" w:type="dxa"/>
          </w:tcPr>
          <w:p w14:paraId="3E366DA8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0401 </w:t>
            </w:r>
          </w:p>
        </w:tc>
      </w:tr>
      <w:tr w:rsidR="00D020CA" w:rsidRPr="003168B9" w14:paraId="74DECE24" w14:textId="77777777" w:rsidTr="009B2C19">
        <w:tc>
          <w:tcPr>
            <w:tcW w:w="1641" w:type="dxa"/>
          </w:tcPr>
          <w:p w14:paraId="760E8B94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K17</w:t>
            </w:r>
          </w:p>
        </w:tc>
        <w:tc>
          <w:tcPr>
            <w:tcW w:w="1241" w:type="dxa"/>
          </w:tcPr>
          <w:p w14:paraId="270DA806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1610</w:t>
            </w:r>
          </w:p>
        </w:tc>
        <w:tc>
          <w:tcPr>
            <w:tcW w:w="1493" w:type="dxa"/>
          </w:tcPr>
          <w:p w14:paraId="51F3C060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79" w:type="dxa"/>
          </w:tcPr>
          <w:p w14:paraId="0F2806AF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76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22" w:type="dxa"/>
          </w:tcPr>
          <w:p w14:paraId="0D9518F5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 w:rsidRPr="003168B9">
              <w:rPr>
                <w:rFonts w:ascii="Times New Roman" w:hAnsi="Times New Roman" w:cs="Times New Roman"/>
              </w:rPr>
              <w:t>39484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92" w:type="dxa"/>
          </w:tcPr>
          <w:p w14:paraId="2BEB1704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165</w:t>
            </w:r>
          </w:p>
        </w:tc>
      </w:tr>
      <w:tr w:rsidR="00D020CA" w:rsidRPr="003168B9" w14:paraId="4440E4B6" w14:textId="77777777" w:rsidTr="009B2C19">
        <w:tc>
          <w:tcPr>
            <w:tcW w:w="1641" w:type="dxa"/>
          </w:tcPr>
          <w:p w14:paraId="2297252E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2</w:t>
            </w:r>
          </w:p>
        </w:tc>
        <w:tc>
          <w:tcPr>
            <w:tcW w:w="1241" w:type="dxa"/>
          </w:tcPr>
          <w:p w14:paraId="1B7A10FB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0338</w:t>
            </w:r>
          </w:p>
        </w:tc>
        <w:tc>
          <w:tcPr>
            <w:tcW w:w="1493" w:type="dxa"/>
          </w:tcPr>
          <w:p w14:paraId="34EA3AA9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79" w:type="dxa"/>
          </w:tcPr>
          <w:p w14:paraId="18D93831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22" w:type="dxa"/>
          </w:tcPr>
          <w:p w14:paraId="604D7EA0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2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92" w:type="dxa"/>
          </w:tcPr>
          <w:p w14:paraId="17FF9D43" w14:textId="77777777" w:rsidR="00D020CA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693</w:t>
            </w:r>
          </w:p>
        </w:tc>
      </w:tr>
      <w:tr w:rsidR="00D020CA" w:rsidRPr="003168B9" w14:paraId="4F897FDE" w14:textId="77777777" w:rsidTr="009B2C19">
        <w:tc>
          <w:tcPr>
            <w:tcW w:w="1641" w:type="dxa"/>
            <w:tcBorders>
              <w:bottom w:val="single" w:sz="4" w:space="0" w:color="auto"/>
            </w:tcBorders>
          </w:tcPr>
          <w:p w14:paraId="0892FE00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0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A26FE5A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1041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14F86697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1884628F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29C5C82A" w14:textId="77777777" w:rsidR="00D020CA" w:rsidRPr="003168B9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40</w:t>
            </w:r>
            <w:r w:rsidRPr="003168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239CC049" w14:textId="77777777" w:rsidR="00D020CA" w:rsidRDefault="00D020CA" w:rsidP="009B2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709</w:t>
            </w:r>
          </w:p>
        </w:tc>
      </w:tr>
    </w:tbl>
    <w:p w14:paraId="68FB4F32" w14:textId="77777777" w:rsidR="00D020CA" w:rsidRPr="003168B9" w:rsidRDefault="00D020CA" w:rsidP="00D020CA">
      <w:pPr>
        <w:rPr>
          <w:rFonts w:ascii="Times New Roman" w:hAnsi="Times New Roman" w:cs="Times New Roman"/>
        </w:rPr>
      </w:pPr>
    </w:p>
    <w:p w14:paraId="0C1A326B" w14:textId="77777777" w:rsidR="00D020CA" w:rsidRPr="003168B9" w:rsidRDefault="00D020CA" w:rsidP="00D020CA">
      <w:pPr>
        <w:rPr>
          <w:rFonts w:ascii="Times New Roman" w:hAnsi="Times New Roman" w:cs="Times New Roman"/>
        </w:rPr>
      </w:pPr>
      <w:r w:rsidRPr="003168B9">
        <w:rPr>
          <w:rFonts w:ascii="Times New Roman" w:hAnsi="Times New Roman" w:cs="Times New Roman"/>
        </w:rPr>
        <w:t xml:space="preserve">a Hybrid assembly </w:t>
      </w:r>
    </w:p>
    <w:p w14:paraId="640CF302" w14:textId="77777777" w:rsidR="00D020CA" w:rsidRPr="009711F1" w:rsidRDefault="00D020CA" w:rsidP="00D020CA">
      <w:pPr>
        <w:rPr>
          <w:rFonts w:ascii="Times New Roman" w:hAnsi="Times New Roman" w:cs="Times New Roman"/>
        </w:rPr>
      </w:pPr>
      <w:r w:rsidRPr="003168B9">
        <w:rPr>
          <w:rFonts w:ascii="Times New Roman" w:hAnsi="Times New Roman" w:cs="Times New Roman"/>
        </w:rPr>
        <w:t xml:space="preserve">b </w:t>
      </w:r>
      <w:proofErr w:type="gramStart"/>
      <w:r w:rsidRPr="003168B9">
        <w:rPr>
          <w:rFonts w:ascii="Times New Roman" w:hAnsi="Times New Roman" w:cs="Times New Roman"/>
        </w:rPr>
        <w:t>Short</w:t>
      </w:r>
      <w:proofErr w:type="gramEnd"/>
      <w:r w:rsidRPr="003168B9">
        <w:rPr>
          <w:rFonts w:ascii="Times New Roman" w:hAnsi="Times New Roman" w:cs="Times New Roman"/>
        </w:rPr>
        <w:t xml:space="preserve"> read only assembly</w:t>
      </w:r>
    </w:p>
    <w:p w14:paraId="5FD38025" w14:textId="77777777" w:rsidR="002310A2" w:rsidRDefault="002310A2"/>
    <w:sectPr w:rsidR="00231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0CA"/>
    <w:rsid w:val="0001235D"/>
    <w:rsid w:val="00035051"/>
    <w:rsid w:val="00041C64"/>
    <w:rsid w:val="00121573"/>
    <w:rsid w:val="001608C0"/>
    <w:rsid w:val="001D42DE"/>
    <w:rsid w:val="002310A2"/>
    <w:rsid w:val="00242651"/>
    <w:rsid w:val="002543E2"/>
    <w:rsid w:val="002D0A6E"/>
    <w:rsid w:val="00301FF3"/>
    <w:rsid w:val="0030636B"/>
    <w:rsid w:val="003478F6"/>
    <w:rsid w:val="00354336"/>
    <w:rsid w:val="003D749D"/>
    <w:rsid w:val="003F7E16"/>
    <w:rsid w:val="00470ACB"/>
    <w:rsid w:val="004836F4"/>
    <w:rsid w:val="004E7C52"/>
    <w:rsid w:val="0055413B"/>
    <w:rsid w:val="005A243F"/>
    <w:rsid w:val="005D57BA"/>
    <w:rsid w:val="006278AE"/>
    <w:rsid w:val="00661789"/>
    <w:rsid w:val="006664F8"/>
    <w:rsid w:val="00667FD6"/>
    <w:rsid w:val="006C10FD"/>
    <w:rsid w:val="006C3A16"/>
    <w:rsid w:val="007257A7"/>
    <w:rsid w:val="00741B37"/>
    <w:rsid w:val="00742DC2"/>
    <w:rsid w:val="007952F8"/>
    <w:rsid w:val="007C5642"/>
    <w:rsid w:val="007D70A0"/>
    <w:rsid w:val="00805136"/>
    <w:rsid w:val="0084111C"/>
    <w:rsid w:val="0086176A"/>
    <w:rsid w:val="008642EB"/>
    <w:rsid w:val="00866D2E"/>
    <w:rsid w:val="00901446"/>
    <w:rsid w:val="00917650"/>
    <w:rsid w:val="009968D4"/>
    <w:rsid w:val="009B6E17"/>
    <w:rsid w:val="009F2847"/>
    <w:rsid w:val="00A00EEF"/>
    <w:rsid w:val="00A072D2"/>
    <w:rsid w:val="00A41CC8"/>
    <w:rsid w:val="00A469CD"/>
    <w:rsid w:val="00A65939"/>
    <w:rsid w:val="00AC30D5"/>
    <w:rsid w:val="00B13BE3"/>
    <w:rsid w:val="00B76313"/>
    <w:rsid w:val="00C12968"/>
    <w:rsid w:val="00C76523"/>
    <w:rsid w:val="00CC2335"/>
    <w:rsid w:val="00CE67E4"/>
    <w:rsid w:val="00D020CA"/>
    <w:rsid w:val="00D812F0"/>
    <w:rsid w:val="00DA7C06"/>
    <w:rsid w:val="00DD7756"/>
    <w:rsid w:val="00DF05AA"/>
    <w:rsid w:val="00EC3CF5"/>
    <w:rsid w:val="00ED5A21"/>
    <w:rsid w:val="00EF5204"/>
    <w:rsid w:val="00EF70C3"/>
    <w:rsid w:val="00F21EA1"/>
    <w:rsid w:val="00FB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A4D72"/>
  <w15:chartTrackingRefBased/>
  <w15:docId w15:val="{C1EFA4F2-9F56-A440-AD40-F0B4763EE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0C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0C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rmer</dc:creator>
  <cp:keywords/>
  <dc:description/>
  <cp:lastModifiedBy>Christopher Harmer</cp:lastModifiedBy>
  <cp:revision>1</cp:revision>
  <dcterms:created xsi:type="dcterms:W3CDTF">2023-05-21T21:30:00Z</dcterms:created>
  <dcterms:modified xsi:type="dcterms:W3CDTF">2023-05-21T21:30:00Z</dcterms:modified>
</cp:coreProperties>
</file>